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0B56F" w14:textId="6CEF0D38" w:rsidR="001B13BE" w:rsidRDefault="007F7704" w:rsidP="0061301C">
      <w:pPr>
        <w:tabs>
          <w:tab w:val="left" w:pos="1908"/>
        </w:tabs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66EC9">
        <w:rPr>
          <w:rFonts w:ascii="Times New Roman" w:hAnsi="Times New Roman" w:cs="Times New Roman"/>
          <w:b/>
          <w:bCs/>
          <w:lang w:val="en-US"/>
        </w:rPr>
        <w:t>2</w:t>
      </w:r>
    </w:p>
    <w:p w14:paraId="7D90B350" w14:textId="333BFF19" w:rsidR="00252D3E" w:rsidRDefault="00252D3E" w:rsidP="0061301C">
      <w:pPr>
        <w:tabs>
          <w:tab w:val="left" w:pos="1908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B61F73" w14:textId="28E14F8D" w:rsidR="00252D3E" w:rsidRDefault="00252D3E" w:rsidP="0061301C">
      <w:pPr>
        <w:tabs>
          <w:tab w:val="left" w:pos="1908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B5A6B7" w14:textId="61C9BA28" w:rsidR="00252D3E" w:rsidRDefault="00252D3E" w:rsidP="0061301C">
      <w:pPr>
        <w:tabs>
          <w:tab w:val="left" w:pos="1908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9209" w:type="dxa"/>
        <w:tblLook w:val="0420" w:firstRow="1" w:lastRow="0" w:firstColumn="0" w:lastColumn="0" w:noHBand="0" w:noVBand="1"/>
      </w:tblPr>
      <w:tblGrid>
        <w:gridCol w:w="3046"/>
        <w:gridCol w:w="566"/>
        <w:gridCol w:w="1628"/>
        <w:gridCol w:w="1843"/>
        <w:gridCol w:w="1134"/>
        <w:gridCol w:w="992"/>
      </w:tblGrid>
      <w:tr w:rsidR="00663EBC" w:rsidRPr="00252D3E" w14:paraId="6E15AE2B" w14:textId="77777777" w:rsidTr="007E0457">
        <w:trPr>
          <w:trHeight w:val="625"/>
        </w:trPr>
        <w:tc>
          <w:tcPr>
            <w:tcW w:w="3046" w:type="dxa"/>
            <w:tcBorders>
              <w:right w:val="single" w:sz="4" w:space="0" w:color="B4C6E7" w:themeColor="accent1" w:themeTint="66"/>
            </w:tcBorders>
            <w:shd w:val="clear" w:color="auto" w:fill="B4C6E7" w:themeFill="accent1" w:themeFillTint="66"/>
            <w:hideMark/>
          </w:tcPr>
          <w:p w14:paraId="79CEB1D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66" w:type="dxa"/>
            <w:tcBorders>
              <w:left w:val="single" w:sz="4" w:space="0" w:color="B4C6E7" w:themeColor="accent1" w:themeTint="66"/>
            </w:tcBorders>
            <w:shd w:val="clear" w:color="auto" w:fill="B4C6E7" w:themeFill="accent1" w:themeFillTint="66"/>
            <w:hideMark/>
          </w:tcPr>
          <w:p w14:paraId="09896BC3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shd w:val="clear" w:color="auto" w:fill="B4C6E7" w:themeFill="accent1" w:themeFillTint="66"/>
            <w:hideMark/>
          </w:tcPr>
          <w:p w14:paraId="77F7C59E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Pooled</w:t>
            </w:r>
            <w:proofErr w:type="spellEnd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 </w:t>
            </w:r>
          </w:p>
          <w:p w14:paraId="77653DEC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N=46</w:t>
            </w:r>
          </w:p>
          <w:p w14:paraId="02058CEF" w14:textId="5818FAFF" w:rsidR="00252D3E" w:rsidRPr="00252D3E" w:rsidRDefault="00663EBC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7E0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n </w:t>
            </w:r>
            <w:r w:rsidR="00252D3E"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(%)</w:t>
            </w:r>
          </w:p>
        </w:tc>
        <w:tc>
          <w:tcPr>
            <w:tcW w:w="1843" w:type="dxa"/>
            <w:shd w:val="clear" w:color="auto" w:fill="B4C6E7" w:themeFill="accent1" w:themeFillTint="66"/>
            <w:hideMark/>
          </w:tcPr>
          <w:p w14:paraId="29FC6C9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CRICKET </w:t>
            </w:r>
          </w:p>
          <w:p w14:paraId="53DEA670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N=13</w:t>
            </w:r>
          </w:p>
          <w:p w14:paraId="1FA3EF68" w14:textId="4F4BE654" w:rsidR="00252D3E" w:rsidRPr="00252D3E" w:rsidRDefault="00663EBC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7E0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n </w:t>
            </w:r>
            <w:r w:rsidR="00252D3E"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(%)</w:t>
            </w:r>
          </w:p>
        </w:tc>
        <w:tc>
          <w:tcPr>
            <w:tcW w:w="1134" w:type="dxa"/>
            <w:shd w:val="clear" w:color="auto" w:fill="B4C6E7" w:themeFill="accent1" w:themeFillTint="66"/>
            <w:hideMark/>
          </w:tcPr>
          <w:p w14:paraId="6F241EA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CAVE </w:t>
            </w:r>
          </w:p>
          <w:p w14:paraId="57B8DD82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N=33</w:t>
            </w:r>
          </w:p>
          <w:p w14:paraId="6A16B358" w14:textId="3198DD9C" w:rsidR="00252D3E" w:rsidRPr="00252D3E" w:rsidRDefault="00663EBC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7E0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n </w:t>
            </w:r>
            <w:r w:rsidR="00252D3E"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(%)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03EB1F20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P-</w:t>
            </w:r>
            <w:proofErr w:type="spellStart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value</w:t>
            </w:r>
            <w:proofErr w:type="spellEnd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 </w:t>
            </w:r>
          </w:p>
        </w:tc>
      </w:tr>
      <w:tr w:rsidR="00663EBC" w:rsidRPr="00252D3E" w14:paraId="7DC130B6" w14:textId="77777777" w:rsidTr="007E0457">
        <w:trPr>
          <w:trHeight w:val="817"/>
        </w:trPr>
        <w:tc>
          <w:tcPr>
            <w:tcW w:w="3046" w:type="dxa"/>
            <w:hideMark/>
          </w:tcPr>
          <w:p w14:paraId="50C79384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Subsequent line of therapy</w:t>
            </w:r>
          </w:p>
        </w:tc>
        <w:tc>
          <w:tcPr>
            <w:tcW w:w="566" w:type="dxa"/>
            <w:hideMark/>
          </w:tcPr>
          <w:p w14:paraId="13731E60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Yes</w:t>
            </w:r>
          </w:p>
          <w:p w14:paraId="4261002C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No</w:t>
            </w:r>
          </w:p>
        </w:tc>
        <w:tc>
          <w:tcPr>
            <w:tcW w:w="1628" w:type="dxa"/>
            <w:hideMark/>
          </w:tcPr>
          <w:p w14:paraId="1E5073C6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38 (82.6)</w:t>
            </w:r>
          </w:p>
          <w:p w14:paraId="0F7639F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8 (17.4)</w:t>
            </w:r>
          </w:p>
        </w:tc>
        <w:tc>
          <w:tcPr>
            <w:tcW w:w="1843" w:type="dxa"/>
            <w:hideMark/>
          </w:tcPr>
          <w:p w14:paraId="459A73B3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1(84.6)</w:t>
            </w:r>
          </w:p>
          <w:p w14:paraId="515571FE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 (15.4)</w:t>
            </w:r>
          </w:p>
        </w:tc>
        <w:tc>
          <w:tcPr>
            <w:tcW w:w="1134" w:type="dxa"/>
            <w:hideMark/>
          </w:tcPr>
          <w:p w14:paraId="5603008D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7 (81.8)</w:t>
            </w:r>
          </w:p>
          <w:p w14:paraId="4C3914E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6 (18.2)</w:t>
            </w:r>
          </w:p>
        </w:tc>
        <w:tc>
          <w:tcPr>
            <w:tcW w:w="992" w:type="dxa"/>
            <w:hideMark/>
          </w:tcPr>
          <w:p w14:paraId="44E419DE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p=0.82</w:t>
            </w:r>
          </w:p>
        </w:tc>
      </w:tr>
      <w:tr w:rsidR="007E0457" w:rsidRPr="00252D3E" w14:paraId="02F015C9" w14:textId="77777777" w:rsidTr="007E0457">
        <w:trPr>
          <w:trHeight w:val="240"/>
        </w:trPr>
        <w:tc>
          <w:tcPr>
            <w:tcW w:w="3046" w:type="dxa"/>
            <w:hideMark/>
          </w:tcPr>
          <w:p w14:paraId="7776B8DD" w14:textId="2B0124CB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MS Mincho" w:hAnsi="Times New Roman" w:cs="Times New Roman"/>
                <w:b/>
                <w:bCs/>
                <w:color w:val="160126"/>
                <w:kern w:val="24"/>
                <w:lang w:val="en-US" w:eastAsia="it-IT"/>
              </w:rPr>
              <w:t>Post-study treatment:</w:t>
            </w:r>
          </w:p>
        </w:tc>
        <w:tc>
          <w:tcPr>
            <w:tcW w:w="566" w:type="dxa"/>
            <w:hideMark/>
          </w:tcPr>
          <w:p w14:paraId="209EF524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0D2F2D7D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43" w:type="dxa"/>
            <w:hideMark/>
          </w:tcPr>
          <w:p w14:paraId="65F0CBD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hideMark/>
          </w:tcPr>
          <w:p w14:paraId="61C97A48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92" w:type="dxa"/>
            <w:hideMark/>
          </w:tcPr>
          <w:p w14:paraId="09650150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663EBC" w:rsidRPr="00252D3E" w14:paraId="3E6D73B3" w14:textId="77777777" w:rsidTr="007E0457">
        <w:trPr>
          <w:trHeight w:val="432"/>
        </w:trPr>
        <w:tc>
          <w:tcPr>
            <w:tcW w:w="3046" w:type="dxa"/>
            <w:hideMark/>
          </w:tcPr>
          <w:p w14:paraId="4F806A94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NA</w:t>
            </w:r>
          </w:p>
        </w:tc>
        <w:tc>
          <w:tcPr>
            <w:tcW w:w="566" w:type="dxa"/>
            <w:hideMark/>
          </w:tcPr>
          <w:p w14:paraId="0C859034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7AF9DC9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7 (15.2)</w:t>
            </w:r>
          </w:p>
        </w:tc>
        <w:tc>
          <w:tcPr>
            <w:tcW w:w="1843" w:type="dxa"/>
            <w:hideMark/>
          </w:tcPr>
          <w:p w14:paraId="5E90E53F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 (15.4)</w:t>
            </w:r>
          </w:p>
        </w:tc>
        <w:tc>
          <w:tcPr>
            <w:tcW w:w="1134" w:type="dxa"/>
            <w:hideMark/>
          </w:tcPr>
          <w:p w14:paraId="77B791E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5 (15.2)</w:t>
            </w:r>
          </w:p>
        </w:tc>
        <w:tc>
          <w:tcPr>
            <w:tcW w:w="992" w:type="dxa"/>
            <w:hideMark/>
          </w:tcPr>
          <w:p w14:paraId="586539F6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7E0457" w:rsidRPr="00252D3E" w14:paraId="2915DC3C" w14:textId="77777777" w:rsidTr="007E0457">
        <w:trPr>
          <w:trHeight w:val="432"/>
        </w:trPr>
        <w:tc>
          <w:tcPr>
            <w:tcW w:w="3046" w:type="dxa"/>
            <w:hideMark/>
          </w:tcPr>
          <w:p w14:paraId="07FC71FF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Regorafenib</w:t>
            </w:r>
          </w:p>
        </w:tc>
        <w:tc>
          <w:tcPr>
            <w:tcW w:w="566" w:type="dxa"/>
            <w:hideMark/>
          </w:tcPr>
          <w:p w14:paraId="7AAE008D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005814E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7 (37)</w:t>
            </w:r>
          </w:p>
        </w:tc>
        <w:tc>
          <w:tcPr>
            <w:tcW w:w="1843" w:type="dxa"/>
            <w:hideMark/>
          </w:tcPr>
          <w:p w14:paraId="4E2719DE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7 (53.8)</w:t>
            </w:r>
          </w:p>
        </w:tc>
        <w:tc>
          <w:tcPr>
            <w:tcW w:w="1134" w:type="dxa"/>
            <w:hideMark/>
          </w:tcPr>
          <w:p w14:paraId="4D1830B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0 (30.3)</w:t>
            </w:r>
          </w:p>
        </w:tc>
        <w:tc>
          <w:tcPr>
            <w:tcW w:w="992" w:type="dxa"/>
            <w:hideMark/>
          </w:tcPr>
          <w:p w14:paraId="3411C741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663EBC" w:rsidRPr="00252D3E" w14:paraId="71887C4D" w14:textId="77777777" w:rsidTr="007E0457">
        <w:trPr>
          <w:trHeight w:val="240"/>
        </w:trPr>
        <w:tc>
          <w:tcPr>
            <w:tcW w:w="3046" w:type="dxa"/>
            <w:hideMark/>
          </w:tcPr>
          <w:p w14:paraId="46AEB88C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MS Mincho" w:hAnsi="Times New Roman" w:cs="Times New Roman"/>
                <w:b/>
                <w:bCs/>
                <w:color w:val="160126"/>
                <w:kern w:val="24"/>
                <w:lang w:val="en-US" w:eastAsia="it-IT"/>
              </w:rPr>
              <w:t>Trifluridine/</w:t>
            </w:r>
            <w:proofErr w:type="spellStart"/>
            <w:r w:rsidRPr="00252D3E">
              <w:rPr>
                <w:rFonts w:ascii="Times New Roman" w:eastAsia="MS Mincho" w:hAnsi="Times New Roman" w:cs="Times New Roman"/>
                <w:b/>
                <w:bCs/>
                <w:color w:val="160126"/>
                <w:kern w:val="24"/>
                <w:lang w:val="en-US" w:eastAsia="it-IT"/>
              </w:rPr>
              <w:t>tipiracil</w:t>
            </w:r>
            <w:proofErr w:type="spellEnd"/>
            <w:r w:rsidRPr="00252D3E">
              <w:rPr>
                <w:rFonts w:ascii="Times New Roman" w:eastAsia="MS Mincho" w:hAnsi="Times New Roman" w:cs="Times New Roman"/>
                <w:b/>
                <w:bCs/>
                <w:color w:val="160126"/>
                <w:kern w:val="24"/>
                <w:lang w:val="en-US" w:eastAsia="it-IT"/>
              </w:rPr>
              <w:t xml:space="preserve"> </w:t>
            </w:r>
          </w:p>
        </w:tc>
        <w:tc>
          <w:tcPr>
            <w:tcW w:w="566" w:type="dxa"/>
            <w:hideMark/>
          </w:tcPr>
          <w:p w14:paraId="37EAA90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4063470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1 (23.9)</w:t>
            </w:r>
          </w:p>
        </w:tc>
        <w:tc>
          <w:tcPr>
            <w:tcW w:w="1843" w:type="dxa"/>
            <w:hideMark/>
          </w:tcPr>
          <w:p w14:paraId="3BA907C6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 (15.4)</w:t>
            </w:r>
          </w:p>
        </w:tc>
        <w:tc>
          <w:tcPr>
            <w:tcW w:w="1134" w:type="dxa"/>
            <w:hideMark/>
          </w:tcPr>
          <w:p w14:paraId="5E9C192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9 (27.3)</w:t>
            </w:r>
          </w:p>
        </w:tc>
        <w:tc>
          <w:tcPr>
            <w:tcW w:w="992" w:type="dxa"/>
            <w:hideMark/>
          </w:tcPr>
          <w:p w14:paraId="257E18C1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7E0457" w:rsidRPr="00252D3E" w14:paraId="2218EE8D" w14:textId="77777777" w:rsidTr="007E0457">
        <w:trPr>
          <w:trHeight w:val="432"/>
        </w:trPr>
        <w:tc>
          <w:tcPr>
            <w:tcW w:w="3046" w:type="dxa"/>
            <w:hideMark/>
          </w:tcPr>
          <w:p w14:paraId="1C158E2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MS Mincho" w:hAnsi="Times New Roman" w:cs="Times New Roman"/>
                <w:b/>
                <w:bCs/>
                <w:color w:val="160126"/>
                <w:kern w:val="24"/>
                <w:lang w:val="en-US" w:eastAsia="it-IT"/>
              </w:rPr>
              <w:t>Trifluridine/</w:t>
            </w:r>
            <w:proofErr w:type="spellStart"/>
            <w:r w:rsidRPr="00252D3E">
              <w:rPr>
                <w:rFonts w:ascii="Times New Roman" w:eastAsia="MS Mincho" w:hAnsi="Times New Roman" w:cs="Times New Roman"/>
                <w:b/>
                <w:bCs/>
                <w:color w:val="160126"/>
                <w:kern w:val="24"/>
                <w:lang w:val="en-US" w:eastAsia="it-IT"/>
              </w:rPr>
              <w:t>tipiracil</w:t>
            </w:r>
            <w:proofErr w:type="spellEnd"/>
            <w:r w:rsidRPr="00252D3E">
              <w:rPr>
                <w:rFonts w:ascii="Times New Roman" w:eastAsia="MS Mincho" w:hAnsi="Times New Roman" w:cs="Times New Roman"/>
                <w:b/>
                <w:bCs/>
                <w:color w:val="160126"/>
                <w:kern w:val="24"/>
                <w:lang w:val="en-US" w:eastAsia="it-IT"/>
              </w:rPr>
              <w:t xml:space="preserve"> + bevacizumab </w:t>
            </w:r>
          </w:p>
        </w:tc>
        <w:tc>
          <w:tcPr>
            <w:tcW w:w="566" w:type="dxa"/>
            <w:hideMark/>
          </w:tcPr>
          <w:p w14:paraId="01FB7BDD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27CB6CE8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5 (10.9)</w:t>
            </w:r>
          </w:p>
        </w:tc>
        <w:tc>
          <w:tcPr>
            <w:tcW w:w="1843" w:type="dxa"/>
            <w:hideMark/>
          </w:tcPr>
          <w:p w14:paraId="421DCCC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0 (0)</w:t>
            </w:r>
          </w:p>
        </w:tc>
        <w:tc>
          <w:tcPr>
            <w:tcW w:w="1134" w:type="dxa"/>
            <w:hideMark/>
          </w:tcPr>
          <w:p w14:paraId="0C4616F6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5 (15.2)</w:t>
            </w:r>
          </w:p>
        </w:tc>
        <w:tc>
          <w:tcPr>
            <w:tcW w:w="992" w:type="dxa"/>
            <w:hideMark/>
          </w:tcPr>
          <w:p w14:paraId="77EB89F8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663EBC" w:rsidRPr="00252D3E" w14:paraId="364F216F" w14:textId="77777777" w:rsidTr="007E0457">
        <w:trPr>
          <w:trHeight w:val="240"/>
        </w:trPr>
        <w:tc>
          <w:tcPr>
            <w:tcW w:w="3046" w:type="dxa"/>
            <w:hideMark/>
          </w:tcPr>
          <w:p w14:paraId="318449A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 xml:space="preserve">Pembrolizumab </w:t>
            </w:r>
          </w:p>
        </w:tc>
        <w:tc>
          <w:tcPr>
            <w:tcW w:w="566" w:type="dxa"/>
            <w:hideMark/>
          </w:tcPr>
          <w:p w14:paraId="3B0A4883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148C8FF3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2.2)</w:t>
            </w:r>
          </w:p>
        </w:tc>
        <w:tc>
          <w:tcPr>
            <w:tcW w:w="1843" w:type="dxa"/>
            <w:hideMark/>
          </w:tcPr>
          <w:p w14:paraId="6F7B2641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0 (0)</w:t>
            </w:r>
          </w:p>
        </w:tc>
        <w:tc>
          <w:tcPr>
            <w:tcW w:w="1134" w:type="dxa"/>
            <w:hideMark/>
          </w:tcPr>
          <w:p w14:paraId="627788A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3.0)</w:t>
            </w:r>
          </w:p>
        </w:tc>
        <w:tc>
          <w:tcPr>
            <w:tcW w:w="992" w:type="dxa"/>
            <w:hideMark/>
          </w:tcPr>
          <w:p w14:paraId="1EC2E81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7E0457" w:rsidRPr="00252D3E" w14:paraId="5B8A0B8E" w14:textId="77777777" w:rsidTr="007E0457">
        <w:trPr>
          <w:trHeight w:val="240"/>
        </w:trPr>
        <w:tc>
          <w:tcPr>
            <w:tcW w:w="3046" w:type="dxa"/>
            <w:hideMark/>
          </w:tcPr>
          <w:p w14:paraId="14C2800F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Folfiri</w:t>
            </w:r>
            <w:proofErr w:type="spellEnd"/>
          </w:p>
        </w:tc>
        <w:tc>
          <w:tcPr>
            <w:tcW w:w="566" w:type="dxa"/>
            <w:hideMark/>
          </w:tcPr>
          <w:p w14:paraId="04B7860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0F9DBEC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2.2)</w:t>
            </w:r>
          </w:p>
        </w:tc>
        <w:tc>
          <w:tcPr>
            <w:tcW w:w="1843" w:type="dxa"/>
            <w:hideMark/>
          </w:tcPr>
          <w:p w14:paraId="31AD3C13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0 (0)</w:t>
            </w:r>
          </w:p>
        </w:tc>
        <w:tc>
          <w:tcPr>
            <w:tcW w:w="1134" w:type="dxa"/>
            <w:hideMark/>
          </w:tcPr>
          <w:p w14:paraId="5DE685EF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3.0)</w:t>
            </w:r>
          </w:p>
        </w:tc>
        <w:tc>
          <w:tcPr>
            <w:tcW w:w="992" w:type="dxa"/>
            <w:hideMark/>
          </w:tcPr>
          <w:p w14:paraId="6FAD0447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663EBC" w:rsidRPr="00252D3E" w14:paraId="1F16753F" w14:textId="77777777" w:rsidTr="007E0457">
        <w:trPr>
          <w:trHeight w:val="240"/>
        </w:trPr>
        <w:tc>
          <w:tcPr>
            <w:tcW w:w="3046" w:type="dxa"/>
            <w:hideMark/>
          </w:tcPr>
          <w:p w14:paraId="59EA38DA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Xelox</w:t>
            </w:r>
            <w:proofErr w:type="spellEnd"/>
          </w:p>
        </w:tc>
        <w:tc>
          <w:tcPr>
            <w:tcW w:w="566" w:type="dxa"/>
            <w:hideMark/>
          </w:tcPr>
          <w:p w14:paraId="0993DD1D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089653D1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2.2)</w:t>
            </w:r>
          </w:p>
        </w:tc>
        <w:tc>
          <w:tcPr>
            <w:tcW w:w="1843" w:type="dxa"/>
            <w:hideMark/>
          </w:tcPr>
          <w:p w14:paraId="0A1A27D6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0 (0)</w:t>
            </w:r>
          </w:p>
        </w:tc>
        <w:tc>
          <w:tcPr>
            <w:tcW w:w="1134" w:type="dxa"/>
            <w:hideMark/>
          </w:tcPr>
          <w:p w14:paraId="2876E4F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3.0)</w:t>
            </w:r>
          </w:p>
        </w:tc>
        <w:tc>
          <w:tcPr>
            <w:tcW w:w="992" w:type="dxa"/>
            <w:hideMark/>
          </w:tcPr>
          <w:p w14:paraId="743B396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7E0457" w:rsidRPr="00252D3E" w14:paraId="7B85D102" w14:textId="77777777" w:rsidTr="007E0457">
        <w:trPr>
          <w:trHeight w:val="240"/>
        </w:trPr>
        <w:tc>
          <w:tcPr>
            <w:tcW w:w="3046" w:type="dxa"/>
            <w:hideMark/>
          </w:tcPr>
          <w:p w14:paraId="3B9CAE5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Capecitabina</w:t>
            </w:r>
            <w:proofErr w:type="spellEnd"/>
          </w:p>
        </w:tc>
        <w:tc>
          <w:tcPr>
            <w:tcW w:w="566" w:type="dxa"/>
            <w:hideMark/>
          </w:tcPr>
          <w:p w14:paraId="04D9A2F1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2C4CAEC6" w14:textId="0B2ECCF8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Calibri" w:hAnsi="Times New Roman" w:cs="Times New Roman"/>
                <w:color w:val="000000"/>
                <w:kern w:val="24"/>
                <w:lang w:eastAsia="it-IT"/>
              </w:rPr>
              <w:t>1 (2.2)</w:t>
            </w:r>
          </w:p>
        </w:tc>
        <w:tc>
          <w:tcPr>
            <w:tcW w:w="1843" w:type="dxa"/>
            <w:hideMark/>
          </w:tcPr>
          <w:p w14:paraId="14D9B6C0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7.7)</w:t>
            </w:r>
          </w:p>
        </w:tc>
        <w:tc>
          <w:tcPr>
            <w:tcW w:w="1134" w:type="dxa"/>
            <w:hideMark/>
          </w:tcPr>
          <w:p w14:paraId="7F44AEE6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Calibri" w:hAnsi="Times New Roman" w:cs="Times New Roman"/>
                <w:color w:val="000000"/>
                <w:kern w:val="24"/>
                <w:lang w:eastAsia="it-IT"/>
              </w:rPr>
              <w:t>0 (0)</w:t>
            </w:r>
          </w:p>
        </w:tc>
        <w:tc>
          <w:tcPr>
            <w:tcW w:w="992" w:type="dxa"/>
            <w:hideMark/>
          </w:tcPr>
          <w:p w14:paraId="08F6B4E1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663EBC" w:rsidRPr="00252D3E" w14:paraId="39EA2BA6" w14:textId="77777777" w:rsidTr="007E0457">
        <w:trPr>
          <w:trHeight w:val="240"/>
        </w:trPr>
        <w:tc>
          <w:tcPr>
            <w:tcW w:w="3046" w:type="dxa"/>
            <w:hideMark/>
          </w:tcPr>
          <w:p w14:paraId="57B03F8C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Capecitabine+bevacizumab</w:t>
            </w:r>
            <w:proofErr w:type="spellEnd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 xml:space="preserve"> </w:t>
            </w:r>
          </w:p>
        </w:tc>
        <w:tc>
          <w:tcPr>
            <w:tcW w:w="566" w:type="dxa"/>
            <w:hideMark/>
          </w:tcPr>
          <w:p w14:paraId="1F82C796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772F8447" w14:textId="1D79EBC9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Calibri" w:hAnsi="Times New Roman" w:cs="Times New Roman"/>
                <w:color w:val="000000"/>
                <w:kern w:val="24"/>
                <w:lang w:eastAsia="it-IT"/>
              </w:rPr>
              <w:t>1 (2.2)</w:t>
            </w:r>
          </w:p>
        </w:tc>
        <w:tc>
          <w:tcPr>
            <w:tcW w:w="1843" w:type="dxa"/>
            <w:hideMark/>
          </w:tcPr>
          <w:p w14:paraId="74F2A03C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 (7.7)</w:t>
            </w:r>
          </w:p>
        </w:tc>
        <w:tc>
          <w:tcPr>
            <w:tcW w:w="1134" w:type="dxa"/>
            <w:hideMark/>
          </w:tcPr>
          <w:p w14:paraId="1AFA1529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Calibri" w:hAnsi="Times New Roman" w:cs="Times New Roman"/>
                <w:color w:val="000000"/>
                <w:kern w:val="24"/>
                <w:lang w:eastAsia="it-IT"/>
              </w:rPr>
              <w:t>0 (0)</w:t>
            </w:r>
          </w:p>
        </w:tc>
        <w:tc>
          <w:tcPr>
            <w:tcW w:w="992" w:type="dxa"/>
            <w:hideMark/>
          </w:tcPr>
          <w:p w14:paraId="070A8703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7E0457" w:rsidRPr="00252D3E" w14:paraId="3A67F094" w14:textId="77777777" w:rsidTr="007E0457">
        <w:trPr>
          <w:trHeight w:val="240"/>
        </w:trPr>
        <w:tc>
          <w:tcPr>
            <w:tcW w:w="3046" w:type="dxa"/>
            <w:hideMark/>
          </w:tcPr>
          <w:p w14:paraId="67994390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>Cabozantinib</w:t>
            </w:r>
            <w:proofErr w:type="spellEnd"/>
            <w:r w:rsidRPr="00252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it-IT"/>
              </w:rPr>
              <w:t xml:space="preserve"> </w:t>
            </w:r>
          </w:p>
        </w:tc>
        <w:tc>
          <w:tcPr>
            <w:tcW w:w="566" w:type="dxa"/>
            <w:hideMark/>
          </w:tcPr>
          <w:p w14:paraId="7DC1D75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8" w:type="dxa"/>
            <w:hideMark/>
          </w:tcPr>
          <w:p w14:paraId="106FBB6B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Calibri" w:hAnsi="Times New Roman" w:cs="Times New Roman"/>
                <w:color w:val="000000"/>
                <w:kern w:val="24"/>
                <w:lang w:eastAsia="it-IT"/>
              </w:rPr>
              <w:t>1 (2)</w:t>
            </w:r>
          </w:p>
        </w:tc>
        <w:tc>
          <w:tcPr>
            <w:tcW w:w="1843" w:type="dxa"/>
            <w:hideMark/>
          </w:tcPr>
          <w:p w14:paraId="2975A701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0 (0)</w:t>
            </w:r>
          </w:p>
        </w:tc>
        <w:tc>
          <w:tcPr>
            <w:tcW w:w="1134" w:type="dxa"/>
            <w:hideMark/>
          </w:tcPr>
          <w:p w14:paraId="21948E82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252D3E">
              <w:rPr>
                <w:rFonts w:ascii="Times New Roman" w:eastAsia="Calibri" w:hAnsi="Times New Roman" w:cs="Times New Roman"/>
                <w:color w:val="000000"/>
                <w:kern w:val="24"/>
                <w:lang w:eastAsia="it-IT"/>
              </w:rPr>
              <w:t>1 (3)</w:t>
            </w:r>
          </w:p>
        </w:tc>
        <w:tc>
          <w:tcPr>
            <w:tcW w:w="992" w:type="dxa"/>
            <w:hideMark/>
          </w:tcPr>
          <w:p w14:paraId="5B2BCD18" w14:textId="77777777" w:rsidR="00252D3E" w:rsidRPr="00252D3E" w:rsidRDefault="00252D3E" w:rsidP="00252D3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</w:tbl>
    <w:p w14:paraId="12F77E28" w14:textId="77777777" w:rsidR="00252D3E" w:rsidRPr="0061301C" w:rsidRDefault="00252D3E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p w14:paraId="0C5D0CB0" w14:textId="77777777" w:rsidR="0061301C" w:rsidRPr="0061301C" w:rsidRDefault="0061301C" w:rsidP="0061301C">
      <w:pPr>
        <w:rPr>
          <w:lang w:val="en-US"/>
        </w:rPr>
      </w:pPr>
    </w:p>
    <w:p w14:paraId="1472F17F" w14:textId="77777777" w:rsidR="00B42DBF" w:rsidRDefault="00B42DBF" w:rsidP="0061301C">
      <w:pPr>
        <w:tabs>
          <w:tab w:val="left" w:pos="1908"/>
        </w:tabs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7C5439C" w14:textId="77777777" w:rsidR="0061301C" w:rsidRPr="00B42DBF" w:rsidRDefault="0061301C" w:rsidP="0061301C">
      <w:pPr>
        <w:rPr>
          <w:lang w:val="en-US"/>
        </w:rPr>
      </w:pPr>
    </w:p>
    <w:sectPr w:rsidR="0061301C" w:rsidRPr="00B42DBF" w:rsidSect="0061301C">
      <w:type w:val="continuous"/>
      <w:pgSz w:w="11906" w:h="16838" w:code="9"/>
      <w:pgMar w:top="720" w:right="720" w:bottom="720" w:left="720" w:header="1021" w:footer="851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1C"/>
    <w:rsid w:val="00000FC8"/>
    <w:rsid w:val="000031B5"/>
    <w:rsid w:val="00003863"/>
    <w:rsid w:val="00010524"/>
    <w:rsid w:val="00011266"/>
    <w:rsid w:val="000124E2"/>
    <w:rsid w:val="00021F05"/>
    <w:rsid w:val="00023095"/>
    <w:rsid w:val="00027148"/>
    <w:rsid w:val="00030988"/>
    <w:rsid w:val="000526B6"/>
    <w:rsid w:val="00053DEF"/>
    <w:rsid w:val="00066EC9"/>
    <w:rsid w:val="00071516"/>
    <w:rsid w:val="00073EE2"/>
    <w:rsid w:val="00074333"/>
    <w:rsid w:val="00076B2E"/>
    <w:rsid w:val="00081BE3"/>
    <w:rsid w:val="00082274"/>
    <w:rsid w:val="00092FC0"/>
    <w:rsid w:val="000A3D44"/>
    <w:rsid w:val="000B1D30"/>
    <w:rsid w:val="000C3D40"/>
    <w:rsid w:val="000C62E9"/>
    <w:rsid w:val="000D4EE4"/>
    <w:rsid w:val="000D6A64"/>
    <w:rsid w:val="000F2E48"/>
    <w:rsid w:val="00106F8D"/>
    <w:rsid w:val="00124779"/>
    <w:rsid w:val="0013483B"/>
    <w:rsid w:val="00141728"/>
    <w:rsid w:val="00141D6F"/>
    <w:rsid w:val="00143379"/>
    <w:rsid w:val="00182F8A"/>
    <w:rsid w:val="0018481C"/>
    <w:rsid w:val="001B13BE"/>
    <w:rsid w:val="001C4207"/>
    <w:rsid w:val="001F0C69"/>
    <w:rsid w:val="001F2568"/>
    <w:rsid w:val="00214CB5"/>
    <w:rsid w:val="00234E28"/>
    <w:rsid w:val="00241D63"/>
    <w:rsid w:val="00242B00"/>
    <w:rsid w:val="002443D9"/>
    <w:rsid w:val="002459E7"/>
    <w:rsid w:val="00245E25"/>
    <w:rsid w:val="00252D3E"/>
    <w:rsid w:val="00252DFD"/>
    <w:rsid w:val="00260554"/>
    <w:rsid w:val="00262C1F"/>
    <w:rsid w:val="00266553"/>
    <w:rsid w:val="002772BD"/>
    <w:rsid w:val="002A6738"/>
    <w:rsid w:val="002A7CA0"/>
    <w:rsid w:val="002C55F2"/>
    <w:rsid w:val="002C74A7"/>
    <w:rsid w:val="002D5F4A"/>
    <w:rsid w:val="002E6813"/>
    <w:rsid w:val="002E6E3F"/>
    <w:rsid w:val="002F0165"/>
    <w:rsid w:val="003023A5"/>
    <w:rsid w:val="00307D8E"/>
    <w:rsid w:val="00313578"/>
    <w:rsid w:val="00317C97"/>
    <w:rsid w:val="0032014B"/>
    <w:rsid w:val="003345C5"/>
    <w:rsid w:val="00342280"/>
    <w:rsid w:val="00345597"/>
    <w:rsid w:val="00346E30"/>
    <w:rsid w:val="0035040C"/>
    <w:rsid w:val="00367BB9"/>
    <w:rsid w:val="00376298"/>
    <w:rsid w:val="00382761"/>
    <w:rsid w:val="00390D92"/>
    <w:rsid w:val="003961FB"/>
    <w:rsid w:val="003E57DE"/>
    <w:rsid w:val="003E6219"/>
    <w:rsid w:val="003E7B01"/>
    <w:rsid w:val="00454B65"/>
    <w:rsid w:val="00473F22"/>
    <w:rsid w:val="00474177"/>
    <w:rsid w:val="0048044C"/>
    <w:rsid w:val="00484F68"/>
    <w:rsid w:val="00487C06"/>
    <w:rsid w:val="004A019B"/>
    <w:rsid w:val="004A21CD"/>
    <w:rsid w:val="004B2C92"/>
    <w:rsid w:val="004C5930"/>
    <w:rsid w:val="004E28E2"/>
    <w:rsid w:val="004E6D7C"/>
    <w:rsid w:val="004F0555"/>
    <w:rsid w:val="004F6D97"/>
    <w:rsid w:val="00500447"/>
    <w:rsid w:val="00505290"/>
    <w:rsid w:val="005308F0"/>
    <w:rsid w:val="00532364"/>
    <w:rsid w:val="00541873"/>
    <w:rsid w:val="005669DC"/>
    <w:rsid w:val="0056768C"/>
    <w:rsid w:val="00574EC4"/>
    <w:rsid w:val="00581B20"/>
    <w:rsid w:val="00587A2B"/>
    <w:rsid w:val="00592A4C"/>
    <w:rsid w:val="00594753"/>
    <w:rsid w:val="005B40EE"/>
    <w:rsid w:val="005C4E14"/>
    <w:rsid w:val="005D7B21"/>
    <w:rsid w:val="005F7C92"/>
    <w:rsid w:val="00603472"/>
    <w:rsid w:val="006056C5"/>
    <w:rsid w:val="0061301C"/>
    <w:rsid w:val="00627E32"/>
    <w:rsid w:val="00633090"/>
    <w:rsid w:val="0063786F"/>
    <w:rsid w:val="0065323E"/>
    <w:rsid w:val="00654226"/>
    <w:rsid w:val="00656839"/>
    <w:rsid w:val="00656CDF"/>
    <w:rsid w:val="0066229F"/>
    <w:rsid w:val="00663A14"/>
    <w:rsid w:val="00663CF9"/>
    <w:rsid w:val="00663EBC"/>
    <w:rsid w:val="00695FA2"/>
    <w:rsid w:val="006A5684"/>
    <w:rsid w:val="006B612A"/>
    <w:rsid w:val="006C2345"/>
    <w:rsid w:val="006C34E9"/>
    <w:rsid w:val="006D5699"/>
    <w:rsid w:val="00700632"/>
    <w:rsid w:val="00710628"/>
    <w:rsid w:val="0072453F"/>
    <w:rsid w:val="00735DD0"/>
    <w:rsid w:val="007406FF"/>
    <w:rsid w:val="00742CF6"/>
    <w:rsid w:val="0074771A"/>
    <w:rsid w:val="00751E8E"/>
    <w:rsid w:val="00772A16"/>
    <w:rsid w:val="00776CF5"/>
    <w:rsid w:val="00791F0D"/>
    <w:rsid w:val="007A0D8D"/>
    <w:rsid w:val="007A2637"/>
    <w:rsid w:val="007A411B"/>
    <w:rsid w:val="007A5484"/>
    <w:rsid w:val="007C0839"/>
    <w:rsid w:val="007C60BA"/>
    <w:rsid w:val="007D10CE"/>
    <w:rsid w:val="007E0457"/>
    <w:rsid w:val="007E0A33"/>
    <w:rsid w:val="007E6B5C"/>
    <w:rsid w:val="007F69D1"/>
    <w:rsid w:val="007F7704"/>
    <w:rsid w:val="008109A5"/>
    <w:rsid w:val="00810CBF"/>
    <w:rsid w:val="00817C1E"/>
    <w:rsid w:val="008251B0"/>
    <w:rsid w:val="00825F6E"/>
    <w:rsid w:val="00843A24"/>
    <w:rsid w:val="00851389"/>
    <w:rsid w:val="008645AF"/>
    <w:rsid w:val="00880B17"/>
    <w:rsid w:val="00884FCC"/>
    <w:rsid w:val="008932E6"/>
    <w:rsid w:val="008A3C50"/>
    <w:rsid w:val="008A6124"/>
    <w:rsid w:val="008A72A3"/>
    <w:rsid w:val="008C2228"/>
    <w:rsid w:val="008E225A"/>
    <w:rsid w:val="008E7954"/>
    <w:rsid w:val="009030B0"/>
    <w:rsid w:val="00904B05"/>
    <w:rsid w:val="0091599C"/>
    <w:rsid w:val="00921816"/>
    <w:rsid w:val="00931390"/>
    <w:rsid w:val="00935620"/>
    <w:rsid w:val="00937F11"/>
    <w:rsid w:val="00955C41"/>
    <w:rsid w:val="00986502"/>
    <w:rsid w:val="009A0A73"/>
    <w:rsid w:val="009A7D08"/>
    <w:rsid w:val="009B7526"/>
    <w:rsid w:val="009C34A5"/>
    <w:rsid w:val="009C3528"/>
    <w:rsid w:val="009C35F8"/>
    <w:rsid w:val="009C4E9A"/>
    <w:rsid w:val="009D635F"/>
    <w:rsid w:val="009D7845"/>
    <w:rsid w:val="009F6B41"/>
    <w:rsid w:val="00A00279"/>
    <w:rsid w:val="00A10135"/>
    <w:rsid w:val="00A10F58"/>
    <w:rsid w:val="00A1207D"/>
    <w:rsid w:val="00A153CB"/>
    <w:rsid w:val="00A15BC4"/>
    <w:rsid w:val="00A2391A"/>
    <w:rsid w:val="00A30581"/>
    <w:rsid w:val="00A34C53"/>
    <w:rsid w:val="00A3513C"/>
    <w:rsid w:val="00A373A1"/>
    <w:rsid w:val="00A57B16"/>
    <w:rsid w:val="00A62D64"/>
    <w:rsid w:val="00A67352"/>
    <w:rsid w:val="00A7370F"/>
    <w:rsid w:val="00A840AA"/>
    <w:rsid w:val="00A92B48"/>
    <w:rsid w:val="00AB32D7"/>
    <w:rsid w:val="00AE6D7D"/>
    <w:rsid w:val="00AF057B"/>
    <w:rsid w:val="00AF487F"/>
    <w:rsid w:val="00B06248"/>
    <w:rsid w:val="00B10679"/>
    <w:rsid w:val="00B30C14"/>
    <w:rsid w:val="00B42DBF"/>
    <w:rsid w:val="00B4653D"/>
    <w:rsid w:val="00B465BB"/>
    <w:rsid w:val="00B7548A"/>
    <w:rsid w:val="00B8116C"/>
    <w:rsid w:val="00B84B83"/>
    <w:rsid w:val="00B917C5"/>
    <w:rsid w:val="00B91E19"/>
    <w:rsid w:val="00B92827"/>
    <w:rsid w:val="00B96671"/>
    <w:rsid w:val="00BA09DB"/>
    <w:rsid w:val="00BA62A9"/>
    <w:rsid w:val="00BC05EC"/>
    <w:rsid w:val="00BD2B7D"/>
    <w:rsid w:val="00BD33D5"/>
    <w:rsid w:val="00BE1146"/>
    <w:rsid w:val="00BF66F2"/>
    <w:rsid w:val="00C045AB"/>
    <w:rsid w:val="00C13762"/>
    <w:rsid w:val="00C13D45"/>
    <w:rsid w:val="00C2607E"/>
    <w:rsid w:val="00C317C5"/>
    <w:rsid w:val="00C437FE"/>
    <w:rsid w:val="00C508F7"/>
    <w:rsid w:val="00C635CB"/>
    <w:rsid w:val="00C67B8E"/>
    <w:rsid w:val="00C81B96"/>
    <w:rsid w:val="00C83473"/>
    <w:rsid w:val="00C9262D"/>
    <w:rsid w:val="00C95573"/>
    <w:rsid w:val="00C95E53"/>
    <w:rsid w:val="00CA3BA6"/>
    <w:rsid w:val="00CA664C"/>
    <w:rsid w:val="00CC2B36"/>
    <w:rsid w:val="00CD0089"/>
    <w:rsid w:val="00CF0E12"/>
    <w:rsid w:val="00CF1FEA"/>
    <w:rsid w:val="00CF2E57"/>
    <w:rsid w:val="00D01310"/>
    <w:rsid w:val="00D159EC"/>
    <w:rsid w:val="00D15DB5"/>
    <w:rsid w:val="00D16926"/>
    <w:rsid w:val="00D20698"/>
    <w:rsid w:val="00D24EC3"/>
    <w:rsid w:val="00D351FF"/>
    <w:rsid w:val="00D41545"/>
    <w:rsid w:val="00D50BD0"/>
    <w:rsid w:val="00D53110"/>
    <w:rsid w:val="00D70044"/>
    <w:rsid w:val="00D76D85"/>
    <w:rsid w:val="00DA1DD7"/>
    <w:rsid w:val="00DA4104"/>
    <w:rsid w:val="00DA6E77"/>
    <w:rsid w:val="00DB67FC"/>
    <w:rsid w:val="00DC677F"/>
    <w:rsid w:val="00DD1DB3"/>
    <w:rsid w:val="00DD2625"/>
    <w:rsid w:val="00DF4241"/>
    <w:rsid w:val="00E02F16"/>
    <w:rsid w:val="00E03DF3"/>
    <w:rsid w:val="00E07064"/>
    <w:rsid w:val="00E31305"/>
    <w:rsid w:val="00E3598A"/>
    <w:rsid w:val="00E414D7"/>
    <w:rsid w:val="00E44118"/>
    <w:rsid w:val="00E441C8"/>
    <w:rsid w:val="00E72701"/>
    <w:rsid w:val="00E80761"/>
    <w:rsid w:val="00E85E53"/>
    <w:rsid w:val="00E92D72"/>
    <w:rsid w:val="00E94FC4"/>
    <w:rsid w:val="00EA198F"/>
    <w:rsid w:val="00EB1310"/>
    <w:rsid w:val="00EC6EA4"/>
    <w:rsid w:val="00EE1844"/>
    <w:rsid w:val="00EF672A"/>
    <w:rsid w:val="00F200E1"/>
    <w:rsid w:val="00F23311"/>
    <w:rsid w:val="00F23FA4"/>
    <w:rsid w:val="00F34F5B"/>
    <w:rsid w:val="00F36FAC"/>
    <w:rsid w:val="00F41ADE"/>
    <w:rsid w:val="00F45C2F"/>
    <w:rsid w:val="00F502BF"/>
    <w:rsid w:val="00F53419"/>
    <w:rsid w:val="00F74E4F"/>
    <w:rsid w:val="00F856B0"/>
    <w:rsid w:val="00F90CDD"/>
    <w:rsid w:val="00F93374"/>
    <w:rsid w:val="00FA3F25"/>
    <w:rsid w:val="00FB228B"/>
    <w:rsid w:val="00FB4B7C"/>
    <w:rsid w:val="00FC07E8"/>
    <w:rsid w:val="00FC0C63"/>
    <w:rsid w:val="00FC794A"/>
    <w:rsid w:val="00FD04FF"/>
    <w:rsid w:val="00FE0286"/>
    <w:rsid w:val="00FE5773"/>
    <w:rsid w:val="00FF1C04"/>
    <w:rsid w:val="00FF2303"/>
    <w:rsid w:val="00FF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E9745"/>
  <w15:chartTrackingRefBased/>
  <w15:docId w15:val="{16756A43-25A5-BD4F-BC01-7D98EEE4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30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61301C"/>
  </w:style>
  <w:style w:type="table" w:styleId="Grigliatabella">
    <w:name w:val="Table Grid"/>
    <w:basedOn w:val="Tabellanormale"/>
    <w:uiPriority w:val="39"/>
    <w:rsid w:val="00613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6D8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6D85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D76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50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Campania "L. Vanvitelli"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Dallio</dc:creator>
  <cp:keywords/>
  <dc:description/>
  <cp:lastModifiedBy>erika martinelli</cp:lastModifiedBy>
  <cp:revision>16</cp:revision>
  <dcterms:created xsi:type="dcterms:W3CDTF">2021-09-06T09:23:00Z</dcterms:created>
  <dcterms:modified xsi:type="dcterms:W3CDTF">2022-09-14T16:43:00Z</dcterms:modified>
</cp:coreProperties>
</file>